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11504" w14:textId="6AA17426" w:rsidR="00FD5AAC" w:rsidRDefault="12DC45F1" w:rsidP="14D8BCFA">
      <w:pPr>
        <w:pStyle w:val="Titre3"/>
        <w:spacing w:before="0" w:after="240"/>
        <w:rPr>
          <w:rFonts w:ascii="Arial" w:eastAsia="Arial" w:hAnsi="Arial" w:cs="Arial"/>
          <w:color w:val="000000" w:themeColor="text1"/>
          <w:sz w:val="16"/>
          <w:szCs w:val="16"/>
          <w:lang w:val="en-US"/>
        </w:rPr>
      </w:pPr>
      <w:r w:rsidRPr="14D8BCFA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t>S Table 5. Adapted thresholds based on corresponding VS values of centiles when including infectious context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53"/>
        <w:gridCol w:w="673"/>
        <w:gridCol w:w="739"/>
        <w:gridCol w:w="739"/>
        <w:gridCol w:w="739"/>
        <w:gridCol w:w="739"/>
        <w:gridCol w:w="739"/>
        <w:gridCol w:w="739"/>
        <w:gridCol w:w="771"/>
        <w:gridCol w:w="739"/>
        <w:gridCol w:w="917"/>
        <w:gridCol w:w="739"/>
      </w:tblGrid>
      <w:tr w:rsidR="14D8BCFA" w:rsidRPr="00B32E05" w14:paraId="7666D05B" w14:textId="77777777" w:rsidTr="00974154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499EEF21" w14:textId="4ECBC14E" w:rsidR="14D8BCFA" w:rsidRPr="00072438" w:rsidRDefault="14D8BCFA" w:rsidP="14D8BCFA">
            <w:pPr>
              <w:tabs>
                <w:tab w:val="left" w:pos="0"/>
                <w:tab w:val="left" w:pos="0"/>
                <w:tab w:val="left" w:pos="2064"/>
              </w:tabs>
              <w:jc w:val="both"/>
              <w:rPr>
                <w:lang w:val="en-CA"/>
              </w:rPr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gridSpan w:val="5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F4B268C" w14:textId="16B68BC9" w:rsidR="14D8BCFA" w:rsidRPr="00072438" w:rsidRDefault="14D8BCFA" w:rsidP="14D8BCFA">
            <w:pPr>
              <w:tabs>
                <w:tab w:val="left" w:pos="2064"/>
              </w:tabs>
              <w:jc w:val="center"/>
              <w:rPr>
                <w:lang w:val="en-CA"/>
              </w:rPr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FAB (age group in years)</w:t>
            </w:r>
          </w:p>
        </w:tc>
        <w:tc>
          <w:tcPr>
            <w:tcW w:w="3750" w:type="dxa"/>
            <w:gridSpan w:val="5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9F627AA" w14:textId="5472EAB1" w:rsidR="14D8BCFA" w:rsidRPr="00072438" w:rsidRDefault="14D8BCFA" w:rsidP="14D8BCFA">
            <w:pPr>
              <w:tabs>
                <w:tab w:val="left" w:pos="2064"/>
              </w:tabs>
              <w:jc w:val="center"/>
              <w:rPr>
                <w:lang w:val="en-CA"/>
              </w:rPr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MAB (age group in years)</w:t>
            </w:r>
          </w:p>
        </w:tc>
      </w:tr>
      <w:tr w:rsidR="14D8BCFA" w14:paraId="3DE8FB04" w14:textId="77777777" w:rsidTr="00974154">
        <w:trPr>
          <w:trHeight w:val="330"/>
        </w:trPr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BA6855A" w14:textId="53B07F6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E239BF" w14:textId="5AA68A7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2AE41C5" w14:textId="54B3075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EDA5EEF" w14:textId="7AE484F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8630295" w14:textId="3CBD80D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67EF739" w14:textId="5405420D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5EB21EB" w14:textId="12C5E31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85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5FF97D3" w14:textId="1F57C8E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38F0E10" w14:textId="613102A4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7C939F1" w14:textId="5504EE2D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A0F556B" w14:textId="3A24594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CFE3163" w14:textId="42C6BBB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85+</w:t>
            </w:r>
          </w:p>
        </w:tc>
      </w:tr>
      <w:tr w:rsidR="14D8BCFA" w14:paraId="54ACC23E" w14:textId="77777777" w:rsidTr="00124BF7">
        <w:trPr>
          <w:trHeight w:val="315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F66063" w14:textId="5732E4FC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T°</w:t>
            </w:r>
          </w:p>
          <w:p w14:paraId="6F81FEFB" w14:textId="5029E2B7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°C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323A19" w14:textId="7C23A679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B3A6CA8" w14:textId="36B8ED6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4 (37.4-37.5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02691D" w14:textId="2DFC12B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5 (37.4-37.5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0561B3" w14:textId="685ECB3C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4 (37.4-37.5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66A9B6" w14:textId="0A949B4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4 (37.3-37.4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C49091" w14:textId="4F15523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4 (37.3-37.5)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107F05F" w14:textId="7BECADBB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5 (37.5-37.5)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A2FDFA" w14:textId="2E99968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4 (37.4-37.5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A3FFFB" w14:textId="6BC4C44D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5 (37.4-37.5)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B7CB2A8" w14:textId="49C1B2B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4 (37.4-37.5)</w:t>
            </w:r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E4F632B" w14:textId="4BC6DE14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4 (37.3-37.4)</w:t>
            </w:r>
          </w:p>
        </w:tc>
      </w:tr>
      <w:tr w:rsidR="14D8BCFA" w14:paraId="7F98DB2D" w14:textId="77777777" w:rsidTr="00124BF7">
        <w:trPr>
          <w:trHeight w:val="300"/>
        </w:trPr>
        <w:tc>
          <w:tcPr>
            <w:tcW w:w="85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A63DA47" w14:textId="77777777" w:rsidR="00FD5AAC" w:rsidRDefault="00FD5AAC"/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5D534FCE" w14:textId="1B2D193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7.5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74CE9FA2" w14:textId="15506D1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3 (37.3-37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238A8C3E" w14:textId="25DC076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3 (37.3-37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57D3CAEF" w14:textId="76B5BAC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3 (37.3-37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3B4813C0" w14:textId="591F02C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2 (37.2-37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05EC3617" w14:textId="1220536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2 (37.2-37.2)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4A6CEE37" w14:textId="1B9FE9E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3 (37.3-37.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54E031B4" w14:textId="569E07CD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3 (37.2-37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2C952995" w14:textId="6CB99E8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3 (37.2-37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223583EA" w14:textId="25FC2C9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2 (37.2-37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4A9A3602" w14:textId="33207E04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2 (37.1-37.2)</w:t>
            </w:r>
          </w:p>
        </w:tc>
      </w:tr>
      <w:tr w:rsidR="14D8BCFA" w14:paraId="15F9087E" w14:textId="77777777" w:rsidTr="00124BF7">
        <w:trPr>
          <w:trHeight w:val="315"/>
        </w:trPr>
        <w:tc>
          <w:tcPr>
            <w:tcW w:w="85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2493C2F" w14:textId="77777777" w:rsidR="00FD5AAC" w:rsidRDefault="00FD5AAC"/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AF1B03" w14:textId="303A8BF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47B01E" w14:textId="3A1655D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2 (37.2-37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305C71" w14:textId="61460FA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2 (37.1-37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2B05C19" w14:textId="29A7131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1 (37.1-37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24203E" w14:textId="4489F00C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1 (37.1-37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05E972" w14:textId="4AC741D7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1 (37.0-37.1)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DDED7F" w14:textId="06FA5E5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2 (37.1-37.2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0BA749" w14:textId="30F62C7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1 (37.1-37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F0079FF" w14:textId="3A27C7A9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1 (37.1-37.1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0D36B0" w14:textId="476EFAA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1 (37.1-37.1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4FD1791" w14:textId="08BE19F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0 (37.0-37.1)</w:t>
            </w:r>
          </w:p>
        </w:tc>
      </w:tr>
      <w:tr w:rsidR="14D8BCFA" w14:paraId="4F3A2C4B" w14:textId="77777777" w:rsidTr="00124BF7">
        <w:trPr>
          <w:trHeight w:val="315"/>
        </w:trPr>
        <w:tc>
          <w:tcPr>
            <w:tcW w:w="85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6980C65" w14:textId="77777777" w:rsidR="00FD5AAC" w:rsidRDefault="00FD5AAC"/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678506" w14:textId="2FDB5AB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691C692" w14:textId="1DBBB2CD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.0 (36.0-36.0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2A31F8" w14:textId="2C8C5A9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.0 (36.0-36.0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0E3EAB" w14:textId="4B3A01F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.0 (36.0-36.0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9836BE" w14:textId="3E461C17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.0 (35.9-36.0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D9E5E3" w14:textId="6602115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9 (35.8-35.9)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B35A2A" w14:textId="3AD7E35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.0 (36.0-36.0)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ADEBB41" w14:textId="4309907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.0 (36.0-36.0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F29054" w14:textId="79EAD21B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9 (35.9-35.9)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9BC573" w14:textId="337B7C1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9 (35.8-35.9)</w:t>
            </w:r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9DADE4" w14:textId="76A4BF5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7 (35.6-35.8)</w:t>
            </w:r>
          </w:p>
        </w:tc>
      </w:tr>
      <w:tr w:rsidR="14D8BCFA" w14:paraId="7262B351" w14:textId="77777777" w:rsidTr="00124BF7">
        <w:trPr>
          <w:trHeight w:val="315"/>
        </w:trPr>
        <w:tc>
          <w:tcPr>
            <w:tcW w:w="85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0784532" w14:textId="77777777" w:rsidR="00FD5AAC" w:rsidRDefault="00FD5AAC"/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08446D7B" w14:textId="1E3D888C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1F30C5F3" w14:textId="5C40BE4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9 (35.9-35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3B3CE7F1" w14:textId="2AA10BE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8 (35.8-35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120BAF58" w14:textId="22137CA7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7 (35.7-3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0F44C3E4" w14:textId="14D99B2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7 (35.6-35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1D3769A5" w14:textId="41C636A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5 (35.5-35.6)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3729FEC0" w14:textId="7897B95D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8 (35.8-35.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0A7FA5C4" w14:textId="20AD7C9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8 (35.7-3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529CCDE9" w14:textId="6BAE989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6 (35.6-35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0763F76E" w14:textId="5716CED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6 (35.6-35.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33BCC3D6" w14:textId="21DB4037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5 (35.4-35.6)</w:t>
            </w:r>
          </w:p>
        </w:tc>
      </w:tr>
      <w:tr w:rsidR="14D8BCFA" w14:paraId="25D70D31" w14:textId="77777777" w:rsidTr="00124BF7">
        <w:trPr>
          <w:trHeight w:val="315"/>
        </w:trPr>
        <w:tc>
          <w:tcPr>
            <w:tcW w:w="851" w:type="dxa"/>
            <w:vMerge/>
            <w:tcBorders>
              <w:top w:val="single" w:sz="4" w:space="0" w:color="000000" w:themeColor="text1"/>
              <w:left w:val="nil"/>
              <w:right w:val="single" w:sz="4" w:space="0" w:color="auto"/>
            </w:tcBorders>
            <w:vAlign w:val="center"/>
          </w:tcPr>
          <w:p w14:paraId="5CDA0934" w14:textId="77777777" w:rsidR="00FD5AAC" w:rsidRDefault="00FD5AAC"/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A00AE8" w14:textId="600A9C2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2BD4D9" w14:textId="7062333D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6 (35.6-35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3910DC" w14:textId="4AB5B35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5 (35.5-35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277290" w14:textId="7AA091D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5 (35.5-35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45B91A" w14:textId="6223F6A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5 (35.4-35.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F176B7" w14:textId="161C0D97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2 (35.0-35.3)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B8464D" w14:textId="0E416F6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5 (35.5-35.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ADC7F5" w14:textId="5DE9356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5 (35.5-35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745683" w14:textId="3C076EB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4 (35.4-35.5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A62695" w14:textId="31B166BB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3 (35.2­-35.4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FD23B5F" w14:textId="3C15CAD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1 (35.0-35.2)</w:t>
            </w:r>
          </w:p>
        </w:tc>
      </w:tr>
    </w:tbl>
    <w:p w14:paraId="33A21663" w14:textId="72DE4B88" w:rsidR="00FD5AAC" w:rsidRDefault="6DF37823" w:rsidP="49A73238">
      <w:pPr>
        <w:tabs>
          <w:tab w:val="left" w:pos="2064"/>
        </w:tabs>
        <w:spacing w:after="240"/>
        <w:rPr>
          <w:rFonts w:ascii="Arial" w:eastAsia="Arial" w:hAnsi="Arial" w:cs="Arial"/>
          <w:color w:val="000000" w:themeColor="text1"/>
          <w:sz w:val="16"/>
          <w:szCs w:val="16"/>
          <w:lang w:val="en-US"/>
        </w:rPr>
      </w:pPr>
      <w:r w:rsidRPr="49A7323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>Legend: AFAB: assigned female at birth; AMAB: assigned male at birth; BPM: beats per minute; C: centile; T°: temperature; VS: vital sign. Adapted thresholds with a global flagging percentage of 5% would correspond to the values of the 2.5</w:t>
      </w:r>
      <w:r w:rsidRPr="49A73238">
        <w:rPr>
          <w:rFonts w:ascii="Arial" w:eastAsia="Arial" w:hAnsi="Arial" w:cs="Arial"/>
          <w:color w:val="000000" w:themeColor="text1"/>
          <w:sz w:val="16"/>
          <w:szCs w:val="16"/>
          <w:vertAlign w:val="superscript"/>
          <w:lang w:val="en-US"/>
        </w:rPr>
        <w:t>th</w:t>
      </w:r>
      <w:r w:rsidRPr="49A7323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 xml:space="preserve"> and 97.5</w:t>
      </w:r>
      <w:r w:rsidRPr="49A73238">
        <w:rPr>
          <w:rFonts w:ascii="Arial" w:eastAsia="Arial" w:hAnsi="Arial" w:cs="Arial"/>
          <w:color w:val="000000" w:themeColor="text1"/>
          <w:sz w:val="16"/>
          <w:szCs w:val="16"/>
          <w:vertAlign w:val="superscript"/>
          <w:lang w:val="en-US"/>
        </w:rPr>
        <w:t>th</w:t>
      </w:r>
      <w:r w:rsidRPr="49A7323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 xml:space="preserve"> centiles (rows in grey).</w:t>
      </w:r>
      <w:r w:rsidR="29846555" w:rsidRPr="49A7323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 xml:space="preserve"> 95% Confidence intervals were bootstrapped with 1000 replicates.</w:t>
      </w:r>
    </w:p>
    <w:sectPr w:rsidR="00FD5AA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5A4706"/>
    <w:rsid w:val="000225EE"/>
    <w:rsid w:val="000474FA"/>
    <w:rsid w:val="00072438"/>
    <w:rsid w:val="000F69E4"/>
    <w:rsid w:val="00124BF7"/>
    <w:rsid w:val="001B0E8F"/>
    <w:rsid w:val="001C1182"/>
    <w:rsid w:val="0046BE4B"/>
    <w:rsid w:val="0063658C"/>
    <w:rsid w:val="006E4C3D"/>
    <w:rsid w:val="00974154"/>
    <w:rsid w:val="00A73756"/>
    <w:rsid w:val="00AA6912"/>
    <w:rsid w:val="00B32E05"/>
    <w:rsid w:val="00B370B7"/>
    <w:rsid w:val="00B56587"/>
    <w:rsid w:val="00C95275"/>
    <w:rsid w:val="00CD17CF"/>
    <w:rsid w:val="00E72314"/>
    <w:rsid w:val="00E75B58"/>
    <w:rsid w:val="00E817C5"/>
    <w:rsid w:val="00F24048"/>
    <w:rsid w:val="00F83656"/>
    <w:rsid w:val="00FD5AAC"/>
    <w:rsid w:val="02DEF052"/>
    <w:rsid w:val="04BE353F"/>
    <w:rsid w:val="066126CC"/>
    <w:rsid w:val="0FC8E788"/>
    <w:rsid w:val="0FFDE4A9"/>
    <w:rsid w:val="12DC45F1"/>
    <w:rsid w:val="12FE482B"/>
    <w:rsid w:val="14D8BCFA"/>
    <w:rsid w:val="1A045623"/>
    <w:rsid w:val="1EA9AB20"/>
    <w:rsid w:val="208594F4"/>
    <w:rsid w:val="23DAC820"/>
    <w:rsid w:val="29846555"/>
    <w:rsid w:val="37C482DE"/>
    <w:rsid w:val="49A73238"/>
    <w:rsid w:val="4C21CAD0"/>
    <w:rsid w:val="50B0B78B"/>
    <w:rsid w:val="579F0A58"/>
    <w:rsid w:val="5D35B9B7"/>
    <w:rsid w:val="6BAF1601"/>
    <w:rsid w:val="6CDB0FF4"/>
    <w:rsid w:val="6DF37823"/>
    <w:rsid w:val="6FC8E728"/>
    <w:rsid w:val="715A4706"/>
    <w:rsid w:val="7C0437B8"/>
    <w:rsid w:val="7DA39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A4706"/>
  <w15:chartTrackingRefBased/>
  <w15:docId w15:val="{4AAA2145-81EA-4786-8A0F-66299730C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rsid w:val="14D8BC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3">
    <w:name w:val="heading 3"/>
    <w:basedOn w:val="Normal"/>
    <w:next w:val="Normal"/>
    <w:uiPriority w:val="9"/>
    <w:unhideWhenUsed/>
    <w:qFormat/>
    <w:rsid w:val="14D8BC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Rvision">
    <w:name w:val="Revision"/>
    <w:hidden/>
    <w:uiPriority w:val="99"/>
    <w:semiHidden/>
    <w:rsid w:val="00B370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94</Characters>
  <Application>Microsoft Office Word</Application>
  <DocSecurity>0</DocSecurity>
  <Lines>213</Lines>
  <Paragraphs>84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hilippe B. Émond</dc:creator>
  <cp:keywords/>
  <dc:description/>
  <cp:lastModifiedBy>Jean-Philippe B. Émond</cp:lastModifiedBy>
  <cp:revision>2</cp:revision>
  <dcterms:created xsi:type="dcterms:W3CDTF">2026-05-11T14:02:00Z</dcterms:created>
  <dcterms:modified xsi:type="dcterms:W3CDTF">2026-05-11T14:02:00Z</dcterms:modified>
</cp:coreProperties>
</file>